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34C83" w14:textId="76BDE78D" w:rsidR="00B8430C" w:rsidRPr="00B8430C" w:rsidRDefault="00B8430C" w:rsidP="00B8430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120"/>
        <w:jc w:val="center"/>
        <w:rPr>
          <w:rFonts w:ascii="Times New Roman" w:eastAsia="SimSun" w:hAnsi="Times New Roman" w:cs="Times New Roman"/>
          <w:b/>
          <w:i/>
          <w:iCs/>
          <w:color w:val="000000"/>
          <w:kern w:val="0"/>
          <w:sz w:val="32"/>
          <w:szCs w:val="32"/>
        </w:rPr>
      </w:pPr>
      <w:r w:rsidRPr="00B8430C">
        <w:rPr>
          <w:rFonts w:ascii="Times New Roman" w:eastAsia="SimSun" w:hAnsi="Times New Roman" w:cs="Times New Roman"/>
          <w:b/>
          <w:i/>
          <w:iCs/>
          <w:color w:val="000000"/>
          <w:kern w:val="0"/>
          <w:sz w:val="32"/>
          <w:szCs w:val="32"/>
        </w:rPr>
        <w:t>Supplementary Material</w:t>
      </w:r>
    </w:p>
    <w:p w14:paraId="6E68F711" w14:textId="2D00157B" w:rsidR="00B8430C" w:rsidRPr="00B8430C" w:rsidRDefault="00B8430C" w:rsidP="00B8430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jc w:val="left"/>
        <w:outlineLvl w:val="0"/>
        <w:rPr>
          <w:rFonts w:ascii="Times New Roman" w:eastAsia="SimSun" w:hAnsi="Times New Roman" w:cs="Times New Roman"/>
          <w:b/>
          <w:color w:val="000000"/>
          <w:kern w:val="0"/>
          <w:sz w:val="24"/>
        </w:rPr>
      </w:pPr>
      <w:r w:rsidRPr="00B8430C">
        <w:rPr>
          <w:rFonts w:ascii="Times New Roman" w:eastAsia="SimSun" w:hAnsi="Times New Roman" w:cs="Times New Roman"/>
          <w:b/>
          <w:color w:val="000000"/>
          <w:kern w:val="0"/>
          <w:sz w:val="24"/>
        </w:rPr>
        <w:t>Supplementary</w:t>
      </w:r>
      <w:r w:rsidRPr="00B8430C">
        <w:rPr>
          <w:rFonts w:ascii="Times New Roman" w:hAnsi="Times New Roman" w:cs="Times New Roman"/>
          <w:b/>
          <w:sz w:val="24"/>
        </w:rPr>
        <w:t xml:space="preserve"> Tables</w:t>
      </w:r>
    </w:p>
    <w:p w14:paraId="090CFF5F" w14:textId="71D02AB5" w:rsidR="00203568" w:rsidRPr="00203568" w:rsidRDefault="009B1E16" w:rsidP="00B8430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240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</w:rPr>
      </w:pPr>
      <w:r w:rsidRPr="00203568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Table </w:t>
      </w:r>
      <w:r w:rsidR="009C0FD6">
        <w:rPr>
          <w:rFonts w:ascii="Times New Roman" w:eastAsia="SimSun" w:hAnsi="Times New Roman" w:cs="Times New Roman" w:hint="eastAsia"/>
          <w:b/>
          <w:color w:val="000000"/>
          <w:kern w:val="0"/>
          <w:sz w:val="24"/>
        </w:rPr>
        <w:t>S</w:t>
      </w:r>
      <w:r w:rsidRPr="00203568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1. </w:t>
      </w:r>
      <w:r w:rsidRPr="00203568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Summary of primers used in this study.</w:t>
      </w:r>
    </w:p>
    <w:tbl>
      <w:tblPr>
        <w:tblW w:w="8300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5757"/>
        <w:gridCol w:w="1133"/>
      </w:tblGrid>
      <w:tr w:rsidR="00F51A6D" w:rsidRPr="009D0180" w14:paraId="2787F2C0" w14:textId="77777777" w:rsidTr="00DF2D4F">
        <w:trPr>
          <w:trHeight w:val="26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7779" w14:textId="7765D5C5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5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23E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 sequence (5’-3’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5EA25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scription</w:t>
            </w:r>
          </w:p>
        </w:tc>
      </w:tr>
      <w:tr w:rsidR="00F51A6D" w:rsidRPr="009D0180" w14:paraId="17AAFA30" w14:textId="77777777" w:rsidTr="00DF2D4F">
        <w:trPr>
          <w:trHeight w:val="260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A4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8D1E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ATTCCCACCTGGTTCTTCTATTC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14:paraId="7999ADB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imer used for </w:t>
            </w: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R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PCR in tree peony</w:t>
            </w:r>
          </w:p>
        </w:tc>
      </w:tr>
      <w:tr w:rsidR="00F51A6D" w:rsidRPr="009D0180" w14:paraId="494B437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4B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2E8E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CCTTTGACCTTATCCATCCTTCA</w:t>
            </w:r>
          </w:p>
        </w:tc>
        <w:tc>
          <w:tcPr>
            <w:tcW w:w="1133" w:type="dxa"/>
            <w:vMerge/>
            <w:vAlign w:val="center"/>
            <w:hideMark/>
          </w:tcPr>
          <w:p w14:paraId="7F4D087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7F1AE74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95A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13A6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CAGAGAACAACAAAGGGTCACG</w:t>
            </w:r>
          </w:p>
        </w:tc>
        <w:tc>
          <w:tcPr>
            <w:tcW w:w="1133" w:type="dxa"/>
            <w:vMerge/>
            <w:vAlign w:val="center"/>
            <w:hideMark/>
          </w:tcPr>
          <w:p w14:paraId="0B6B218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3B0334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86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78C6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AGCACCGACAATAACCGCAG</w:t>
            </w:r>
          </w:p>
        </w:tc>
        <w:tc>
          <w:tcPr>
            <w:tcW w:w="1133" w:type="dxa"/>
            <w:vMerge/>
            <w:vAlign w:val="center"/>
            <w:hideMark/>
          </w:tcPr>
          <w:p w14:paraId="7892681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FCAAC0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E5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F3H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BA8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CAAGGTAGCCTACAACCAA</w:t>
            </w:r>
          </w:p>
        </w:tc>
        <w:tc>
          <w:tcPr>
            <w:tcW w:w="1133" w:type="dxa"/>
            <w:vMerge/>
            <w:vAlign w:val="center"/>
            <w:hideMark/>
          </w:tcPr>
          <w:p w14:paraId="4ADD888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8EB87D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43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F3H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A70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AAATCCCCCAGTCTTCACA</w:t>
            </w:r>
          </w:p>
        </w:tc>
        <w:tc>
          <w:tcPr>
            <w:tcW w:w="1133" w:type="dxa"/>
            <w:vMerge/>
            <w:vAlign w:val="center"/>
            <w:hideMark/>
          </w:tcPr>
          <w:p w14:paraId="5D3016E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B9B4002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5F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F3'H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BEBD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CTTGTTCACGGCAGGGACT</w:t>
            </w:r>
          </w:p>
        </w:tc>
        <w:tc>
          <w:tcPr>
            <w:tcW w:w="1133" w:type="dxa"/>
            <w:vMerge/>
            <w:vAlign w:val="center"/>
            <w:hideMark/>
          </w:tcPr>
          <w:p w14:paraId="0883994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361D8B6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E0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F3'H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20D6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CTTGGGCTAGGATTTTAGG</w:t>
            </w:r>
          </w:p>
        </w:tc>
        <w:tc>
          <w:tcPr>
            <w:tcW w:w="1133" w:type="dxa"/>
            <w:vMerge/>
            <w:vAlign w:val="center"/>
            <w:hideMark/>
          </w:tcPr>
          <w:p w14:paraId="2B597EC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F33A25A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2F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487E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ATAAAGCCAACAATAAATGGAATG</w:t>
            </w:r>
          </w:p>
        </w:tc>
        <w:tc>
          <w:tcPr>
            <w:tcW w:w="1133" w:type="dxa"/>
            <w:vMerge/>
            <w:vAlign w:val="center"/>
            <w:hideMark/>
          </w:tcPr>
          <w:p w14:paraId="755DEC0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2A602F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55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2C12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CTCCAGCAGGTTTCGTCATACAC</w:t>
            </w:r>
          </w:p>
        </w:tc>
        <w:tc>
          <w:tcPr>
            <w:tcW w:w="1133" w:type="dxa"/>
            <w:vMerge/>
            <w:vAlign w:val="center"/>
            <w:hideMark/>
          </w:tcPr>
          <w:p w14:paraId="26C9469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02E3089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8F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AN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CDA4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CCTCACTTTCATCCTCCACAAC</w:t>
            </w:r>
          </w:p>
        </w:tc>
        <w:tc>
          <w:tcPr>
            <w:tcW w:w="1133" w:type="dxa"/>
            <w:vMerge/>
            <w:vAlign w:val="center"/>
            <w:hideMark/>
          </w:tcPr>
          <w:p w14:paraId="798DCE3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691FFD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D61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AN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A979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AACTGCCCACGAAATCCTTACCT</w:t>
            </w:r>
          </w:p>
        </w:tc>
        <w:tc>
          <w:tcPr>
            <w:tcW w:w="1133" w:type="dxa"/>
            <w:vMerge/>
            <w:vAlign w:val="center"/>
            <w:hideMark/>
          </w:tcPr>
          <w:p w14:paraId="36661DC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8050A96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D3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AOM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440D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AGAAGGCTGGAGTGGAGCATAAG </w:t>
            </w:r>
          </w:p>
        </w:tc>
        <w:tc>
          <w:tcPr>
            <w:tcW w:w="1133" w:type="dxa"/>
            <w:vMerge/>
            <w:vAlign w:val="center"/>
            <w:hideMark/>
          </w:tcPr>
          <w:p w14:paraId="24E749C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89C01F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136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AOM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93A6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CATAGTTTTCCTTGTCAGCATCC </w:t>
            </w:r>
          </w:p>
        </w:tc>
        <w:tc>
          <w:tcPr>
            <w:tcW w:w="1133" w:type="dxa"/>
            <w:vMerge/>
            <w:vAlign w:val="center"/>
            <w:hideMark/>
          </w:tcPr>
          <w:p w14:paraId="56E1343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BB9B39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84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F3GT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0D564" w14:textId="68EB19FD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GGGTTGCCTTTTTATGGTCACTT</w:t>
            </w:r>
          </w:p>
        </w:tc>
        <w:tc>
          <w:tcPr>
            <w:tcW w:w="1133" w:type="dxa"/>
            <w:vMerge/>
            <w:vAlign w:val="center"/>
            <w:hideMark/>
          </w:tcPr>
          <w:p w14:paraId="64E7627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BAB831A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14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F3GT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F6687" w14:textId="6BB46702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CACCTCCGATACTCTCTA</w:t>
            </w:r>
          </w:p>
        </w:tc>
        <w:tc>
          <w:tcPr>
            <w:tcW w:w="1133" w:type="dxa"/>
            <w:vMerge/>
            <w:vAlign w:val="center"/>
            <w:hideMark/>
          </w:tcPr>
          <w:p w14:paraId="059D394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C823D2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7A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F5GT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726A4" w14:textId="5CB6D62D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GTTTGGAAGCGTCTCTGTTTTAC</w:t>
            </w:r>
          </w:p>
        </w:tc>
        <w:tc>
          <w:tcPr>
            <w:tcW w:w="1133" w:type="dxa"/>
            <w:vMerge/>
            <w:vAlign w:val="center"/>
            <w:hideMark/>
          </w:tcPr>
          <w:p w14:paraId="29C2429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DE2A214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E86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F5GT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31028" w14:textId="4F3E605D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TTCCTTGCTTTTCCAAATCTTC</w:t>
            </w:r>
          </w:p>
        </w:tc>
        <w:tc>
          <w:tcPr>
            <w:tcW w:w="1133" w:type="dxa"/>
            <w:vMerge/>
            <w:vAlign w:val="center"/>
            <w:hideMark/>
          </w:tcPr>
          <w:p w14:paraId="04FFA17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8828D9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48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MYB2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5EAC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GGTCTTTGATTGCTGGGAG</w:t>
            </w:r>
          </w:p>
        </w:tc>
        <w:tc>
          <w:tcPr>
            <w:tcW w:w="1133" w:type="dxa"/>
            <w:vMerge/>
            <w:vAlign w:val="center"/>
            <w:hideMark/>
          </w:tcPr>
          <w:p w14:paraId="535D974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2437753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B5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MYB2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C294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TGTTGGATTTGGGTTAGGGCTG</w:t>
            </w:r>
          </w:p>
        </w:tc>
        <w:tc>
          <w:tcPr>
            <w:tcW w:w="1133" w:type="dxa"/>
            <w:vMerge/>
            <w:vAlign w:val="center"/>
            <w:hideMark/>
          </w:tcPr>
          <w:p w14:paraId="11883AC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8A732C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A3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MYB57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50CE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GCGAAGGGGATCAAGTAG</w:t>
            </w:r>
          </w:p>
        </w:tc>
        <w:tc>
          <w:tcPr>
            <w:tcW w:w="1133" w:type="dxa"/>
            <w:vMerge/>
            <w:vAlign w:val="center"/>
            <w:hideMark/>
          </w:tcPr>
          <w:p w14:paraId="5F5C72A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6A3E2AB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7E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MYB57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CE7A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TGTCCTGTCTCTGGTGCA</w:t>
            </w:r>
          </w:p>
        </w:tc>
        <w:tc>
          <w:tcPr>
            <w:tcW w:w="1133" w:type="dxa"/>
            <w:vMerge/>
            <w:vAlign w:val="center"/>
            <w:hideMark/>
          </w:tcPr>
          <w:p w14:paraId="4F50CFB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6B5F624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E3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MYB114L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BD55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GAGCGGGAATTCAGAGGTT</w:t>
            </w:r>
          </w:p>
        </w:tc>
        <w:tc>
          <w:tcPr>
            <w:tcW w:w="1133" w:type="dxa"/>
            <w:vMerge/>
            <w:vAlign w:val="center"/>
            <w:hideMark/>
          </w:tcPr>
          <w:p w14:paraId="48A48A6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A8D8F0D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CA4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qtPsMYB114L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E3F4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CCAAGAGTCCCCATCCAG</w:t>
            </w:r>
          </w:p>
        </w:tc>
        <w:tc>
          <w:tcPr>
            <w:tcW w:w="1133" w:type="dxa"/>
            <w:vMerge/>
            <w:vAlign w:val="center"/>
            <w:hideMark/>
          </w:tcPr>
          <w:p w14:paraId="2C0EB04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65E3488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B7D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bHLH1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AB64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AAGCGAGCAATACACCAAATAAT</w:t>
            </w:r>
          </w:p>
        </w:tc>
        <w:tc>
          <w:tcPr>
            <w:tcW w:w="1133" w:type="dxa"/>
            <w:vMerge/>
            <w:vAlign w:val="center"/>
            <w:hideMark/>
          </w:tcPr>
          <w:p w14:paraId="7C10AA3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5F41157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FC5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bHLH1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A01D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GAACTTGGGATTCTCTCTAACT</w:t>
            </w:r>
          </w:p>
        </w:tc>
        <w:tc>
          <w:tcPr>
            <w:tcW w:w="1133" w:type="dxa"/>
            <w:vMerge/>
            <w:vAlign w:val="center"/>
            <w:hideMark/>
          </w:tcPr>
          <w:p w14:paraId="12F4D74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A086869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202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bHLH3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15BE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CCATTTCAATTAGGCAACCAG</w:t>
            </w:r>
          </w:p>
        </w:tc>
        <w:tc>
          <w:tcPr>
            <w:tcW w:w="1133" w:type="dxa"/>
            <w:vMerge/>
            <w:vAlign w:val="center"/>
            <w:hideMark/>
          </w:tcPr>
          <w:p w14:paraId="79F07D6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A8B2F18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456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bHLH3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588A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ATACAAACGACATGCACACCA</w:t>
            </w:r>
          </w:p>
        </w:tc>
        <w:tc>
          <w:tcPr>
            <w:tcW w:w="1133" w:type="dxa"/>
            <w:vMerge/>
            <w:vAlign w:val="center"/>
            <w:hideMark/>
          </w:tcPr>
          <w:p w14:paraId="0E37B79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925EFD2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5C4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WD40-1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2B7E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CATCCGCTTTCCGACGCT</w:t>
            </w:r>
          </w:p>
        </w:tc>
        <w:tc>
          <w:tcPr>
            <w:tcW w:w="1133" w:type="dxa"/>
            <w:vMerge/>
            <w:vAlign w:val="center"/>
            <w:hideMark/>
          </w:tcPr>
          <w:p w14:paraId="52E5136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ADBA11E" w14:textId="77777777" w:rsidTr="00DF2D4F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14D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WD40-1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370B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TTGTTCAATCTCTGCCCCTGC</w:t>
            </w:r>
          </w:p>
        </w:tc>
        <w:tc>
          <w:tcPr>
            <w:tcW w:w="1133" w:type="dxa"/>
            <w:vMerge/>
            <w:vAlign w:val="center"/>
            <w:hideMark/>
          </w:tcPr>
          <w:p w14:paraId="13A84E9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D0B16C8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C07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WD40-2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42A0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ACTCCGCTTCCTCACTTC</w:t>
            </w:r>
          </w:p>
        </w:tc>
        <w:tc>
          <w:tcPr>
            <w:tcW w:w="1133" w:type="dxa"/>
            <w:vMerge/>
            <w:vAlign w:val="center"/>
            <w:hideMark/>
          </w:tcPr>
          <w:p w14:paraId="63EE6E5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E740A45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C1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WD40-2-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2D17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CAACCACACCCCTCTCCAC</w:t>
            </w:r>
          </w:p>
        </w:tc>
        <w:tc>
          <w:tcPr>
            <w:tcW w:w="1133" w:type="dxa"/>
            <w:vMerge/>
            <w:tcBorders>
              <w:bottom w:val="nil"/>
            </w:tcBorders>
            <w:vAlign w:val="center"/>
            <w:hideMark/>
          </w:tcPr>
          <w:p w14:paraId="31C99C0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7164D1A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C5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biquitin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8A6E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CCTATACCAAGCCGA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86EBF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EEAC096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9C0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Psubiquitin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EAF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TTCCAGCACCACAATC</w:t>
            </w:r>
          </w:p>
        </w:tc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90326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3C02A63" w14:textId="77777777" w:rsidTr="00DF2D4F">
        <w:trPr>
          <w:trHeight w:val="26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AF72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PAL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19A4D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ATAGACTTGAGGCATTTG</w:t>
            </w:r>
          </w:p>
        </w:tc>
        <w:tc>
          <w:tcPr>
            <w:tcW w:w="1133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7DD65D24" w14:textId="77777777" w:rsidR="00FA3BBA" w:rsidRPr="009D0180" w:rsidRDefault="00FA3BBA" w:rsidP="009658C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imer used for </w:t>
            </w: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R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PCR in tobacco</w:t>
            </w:r>
          </w:p>
        </w:tc>
      </w:tr>
      <w:tr w:rsidR="00F51A6D" w:rsidRPr="009D0180" w14:paraId="7A79A07E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6D8A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PAL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168F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GTTCTCTTAGCGACT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34825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6740909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EEDE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9483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CGAGCATAAGGTTG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E4B15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1F763EE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B721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5A63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CACCACTATGTCTTGTC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E56F9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08BA1D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1540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1CE6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TTTCTCGCCGCTAAA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1876A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8461A04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D1E3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CB45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TCTGCCACCTTCTC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6E51D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5E81A3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0E9C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F3H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5B82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GGCAATGGGCTTAG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A6C53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CD1A8F2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3281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F3H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4FDD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AGTGTGTCGTTTCAGTC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6A65D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83FFE3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B1C7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F3'H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FBED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CCATAGTCAAGGAAACC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9863F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B8B590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8EEC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F3'H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E38B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CACAACTCTCGGATGC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92A33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80FBBD7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4482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0C06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AGAAGATGACAGGATGGA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D13CA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28B3D9E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5E84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D602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GCGGTATGATGCTAA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EDDED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BB3B38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7A9D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AN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C90D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ACATTCCAGCAACAAG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DCCD1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639BF9F8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C449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AN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07EA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CCCAGCCCAATAGAA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674A5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CA4DC2D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17D6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UFG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5B2B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GTGCATTGGATGCCTTTT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66C51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B69E749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F80B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UFG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ABD0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GCTCCATTAGGTCCT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D3BF9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9A09A4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AB6C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An1a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2F9A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CATTCTCGAACACCGA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4FBA0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14E97B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A5EE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An1a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7424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CTAGGGCACAATGTGA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262B0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6F9DD7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58C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An1b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1F29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TGAACACTTCTCAAACCGA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053CC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8067B57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0D32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qtNtAn1b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235B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CTAGGGCACAATGTGAA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F4B66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6ABE8057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67DF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Tub1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C346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CGTGGTGATGTTGTG</w:t>
            </w: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42C64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ECA39A9" w14:textId="77777777" w:rsidTr="00DF2D4F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79E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NtTub1-R</w:t>
            </w:r>
          </w:p>
        </w:tc>
        <w:tc>
          <w:tcPr>
            <w:tcW w:w="5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374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GTGGCTGATAGTTGATAC</w:t>
            </w:r>
          </w:p>
        </w:tc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5DE29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F72E86E" w14:textId="77777777" w:rsidTr="00DF2D4F">
        <w:trPr>
          <w:trHeight w:val="34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2BF77" w14:textId="0B2323C6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PAL1-F</w:t>
            </w:r>
          </w:p>
        </w:tc>
        <w:tc>
          <w:tcPr>
            <w:tcW w:w="5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8257B" w14:textId="2CFEDE1F" w:rsidR="00FA3BBA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TGGAACAGAGCTTTTGACCG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28CDE" w14:textId="769B1920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imer used for </w:t>
            </w: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RT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PCR in Arabidopsis</w:t>
            </w:r>
          </w:p>
        </w:tc>
      </w:tr>
      <w:tr w:rsidR="00220ADC" w:rsidRPr="009D0180" w14:paraId="13FF22F0" w14:textId="77777777" w:rsidTr="00DF2D4F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C8CDB" w14:textId="10B7EF7D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PAL1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49470" w14:textId="6454CEE3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0AD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TGAAAACCTTGTCGAACTCTT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A2F4F39" w14:textId="77777777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20ADC" w:rsidRPr="009D0180" w14:paraId="31256B4A" w14:textId="77777777" w:rsidTr="00DF2D4F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FE8DD" w14:textId="5D0FBC15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5302A" w14:textId="5B7774F1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GGTTCATCGATCCTCTT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06E598D9" w14:textId="77777777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58B059D2" w14:textId="77777777" w:rsidTr="00DF2D4F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B9E4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CHI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2D25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CCCGGTTTCAGGGATACTAT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4D472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1B47B3A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2AA4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B293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CAAAGAAGCGGCAGTGAAG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69823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651E2856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8295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CHS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72DE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GAAGGACGGAGACCAAGAAG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89FF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ED38C84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685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F3H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6EB6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GATCGTTGAGGCTTGTGAGA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B11DDC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AC0CA1C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266B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F3H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B4E4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CGAGTCATATCCGCCACTAAGT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25C9F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AA081A2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690C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F3'H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CFED4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TCTCGCCGGAGTATTCAA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88F15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0B84D20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9FF9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F3'H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E1DB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GCGACGCCTTGTAAAT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F7C11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3E37F0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3AB6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45688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TTTGTTCGTGCCACCGTTCG 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F8626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26AC1DE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C19A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DFR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243F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CTTCCTCAGATAAATCAGCCTTC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B70C9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285536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C204A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LDOX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F8B07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TTGCAGCTTTTCTACGAGG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D564B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321CB4C5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EC7C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LDOX</w:t>
            </w:r>
            <w:proofErr w:type="spellEnd"/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40BC5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AGCAAAAGTCCGTGGAGG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6447A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20ADC" w:rsidRPr="009D0180" w14:paraId="33F337CF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FEC35" w14:textId="3EB8FB61" w:rsidR="00220ADC" w:rsidRPr="009D0180" w:rsidRDefault="00595CB9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95CB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UF3GT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58957" w14:textId="3A78C297" w:rsidR="00220ADC" w:rsidRPr="009D0180" w:rsidRDefault="00595CB9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95CB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TAACGAACGGTTGTGGTTAG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4A2C884" w14:textId="77777777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20ADC" w:rsidRPr="009D0180" w14:paraId="5D1E9F03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5D3C5" w14:textId="63DF9E46" w:rsidR="00220ADC" w:rsidRPr="009D0180" w:rsidRDefault="00595CB9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95CB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UF3GT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9ED73" w14:textId="4B291ED4" w:rsidR="00220ADC" w:rsidRPr="009D0180" w:rsidRDefault="00595CB9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95CB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GGAGATGTGTTTTGACTGAC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32576085" w14:textId="77777777" w:rsidR="00220ADC" w:rsidRPr="009D0180" w:rsidRDefault="00220ADC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18DC47BB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FB5C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Actin2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D15F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TGAGAGATTCAGATGCCCA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41796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76A35CEE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9172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tAtActin2-R</w:t>
            </w:r>
          </w:p>
        </w:tc>
        <w:tc>
          <w:tcPr>
            <w:tcW w:w="5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AB5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GGATTCCAGCAGCTTCCAT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A9014B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B604366" w14:textId="77777777" w:rsidTr="00DF2D4F">
        <w:trPr>
          <w:trHeight w:val="26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31099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MYB2-F</w:t>
            </w:r>
          </w:p>
        </w:tc>
        <w:tc>
          <w:tcPr>
            <w:tcW w:w="5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4B2003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TACAGGTAGAGTGAGAGAAAGGG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7C153" w14:textId="26E0C0F5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 used for sequence</w:t>
            </w:r>
            <w:r w:rsidR="00F51A6D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loning </w:t>
            </w:r>
          </w:p>
        </w:tc>
      </w:tr>
      <w:tr w:rsidR="00F51A6D" w:rsidRPr="009D0180" w14:paraId="55C8F9CB" w14:textId="77777777" w:rsidTr="00DF2D4F">
        <w:trPr>
          <w:trHeight w:val="50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8D6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MYB2-R</w:t>
            </w:r>
          </w:p>
        </w:tc>
        <w:tc>
          <w:tcPr>
            <w:tcW w:w="5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763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CAACAATACAACACGAAAGAGAA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46DE3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08817834" w14:textId="77777777" w:rsidTr="00DF2D4F">
        <w:trPr>
          <w:trHeight w:val="26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23B199" w14:textId="0BA9492A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kern w:val="0"/>
                <w:sz w:val="24"/>
              </w:rPr>
              <w:t>GFPPsMYB2-F</w:t>
            </w:r>
          </w:p>
        </w:tc>
        <w:tc>
          <w:tcPr>
            <w:tcW w:w="5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0EDAE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GAACGATACTCGAGATGAGAAACCCTACATCTGGGTCTG</w:t>
            </w:r>
          </w:p>
        </w:tc>
        <w:tc>
          <w:tcPr>
            <w:tcW w:w="1133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2F8B27C5" w14:textId="23EDA266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imer</w:t>
            </w:r>
            <w:r w:rsidR="00203568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used for vector </w:t>
            </w:r>
            <w:r w:rsidR="004D2339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nstruction</w:t>
            </w:r>
          </w:p>
        </w:tc>
      </w:tr>
      <w:tr w:rsidR="00F51A6D" w:rsidRPr="009D0180" w14:paraId="2719B6F1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D08E1" w14:textId="616A00E3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kern w:val="0"/>
                <w:sz w:val="24"/>
              </w:rPr>
              <w:t>GFPPsMYB2-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A7D1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kern w:val="0"/>
                <w:sz w:val="24"/>
              </w:rPr>
              <w:t>TCACTAGTACGTCGACGCAGAAATGCTTTTCAACATGCTC</w:t>
            </w:r>
          </w:p>
        </w:tc>
        <w:tc>
          <w:tcPr>
            <w:tcW w:w="1133" w:type="dxa"/>
            <w:vMerge/>
            <w:tcBorders>
              <w:bottom w:val="nil"/>
            </w:tcBorders>
            <w:vAlign w:val="center"/>
            <w:hideMark/>
          </w:tcPr>
          <w:p w14:paraId="071E0E5D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2A446EF6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BF506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kern w:val="0"/>
                <w:sz w:val="24"/>
              </w:rPr>
              <w:t>121-PsMYB2-F</w:t>
            </w:r>
          </w:p>
        </w:tc>
        <w:tc>
          <w:tcPr>
            <w:tcW w:w="5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3A6D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ACTCTAGAGGATCCATGAGAAACCCTACATCTGGGTCTG</w:t>
            </w:r>
          </w:p>
        </w:tc>
        <w:tc>
          <w:tcPr>
            <w:tcW w:w="1133" w:type="dxa"/>
            <w:vMerge/>
            <w:tcBorders>
              <w:bottom w:val="nil"/>
            </w:tcBorders>
            <w:vAlign w:val="center"/>
            <w:hideMark/>
          </w:tcPr>
          <w:p w14:paraId="22657BA0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51A6D" w:rsidRPr="009D0180" w14:paraId="4B93FBD4" w14:textId="77777777" w:rsidTr="00DF2D4F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91EF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kern w:val="0"/>
                <w:sz w:val="24"/>
              </w:rPr>
              <w:t>121-PsMYB2-R</w:t>
            </w:r>
          </w:p>
        </w:tc>
        <w:tc>
          <w:tcPr>
            <w:tcW w:w="5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4B01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TCGGGGAAATTCGAGCTCTCAGAAATGCTTTTCAACATGCTC</w:t>
            </w:r>
          </w:p>
        </w:tc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D21C49" w14:textId="77777777" w:rsidR="00FA3BBA" w:rsidRPr="009D0180" w:rsidRDefault="00FA3BBA" w:rsidP="00521A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19B0BD30" w14:textId="77777777" w:rsidR="0058181E" w:rsidRPr="00203568" w:rsidRDefault="0058181E" w:rsidP="00091FA0">
      <w:pPr>
        <w:rPr>
          <w:rFonts w:ascii="Times New Roman" w:hAnsi="Times New Roman" w:cs="Times New Roman"/>
          <w:sz w:val="15"/>
          <w:szCs w:val="15"/>
        </w:rPr>
      </w:pPr>
    </w:p>
    <w:p w14:paraId="6ED8F934" w14:textId="04A2560C" w:rsidR="004D6C35" w:rsidRDefault="0092296A" w:rsidP="009D0180">
      <w:pPr>
        <w:spacing w:before="120" w:after="240"/>
        <w:jc w:val="left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 w:rsidRPr="00133544">
        <w:rPr>
          <w:rFonts w:ascii="Times New Roman" w:eastAsia="SimSun" w:hAnsi="Times New Roman" w:cs="Times New Roman"/>
          <w:b/>
          <w:color w:val="000000"/>
          <w:kern w:val="0"/>
          <w:sz w:val="24"/>
        </w:rPr>
        <w:lastRenderedPageBreak/>
        <w:t>Table S2</w:t>
      </w:r>
      <w:r w:rsidR="000811EF">
        <w:rPr>
          <w:rFonts w:ascii="Times New Roman" w:eastAsia="SimSun" w:hAnsi="Times New Roman" w:cs="Times New Roman"/>
          <w:b/>
          <w:color w:val="000000"/>
          <w:kern w:val="0"/>
          <w:sz w:val="24"/>
        </w:rPr>
        <w:t>.</w:t>
      </w:r>
      <w:r w:rsidRPr="00133544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="004F2D5D" w:rsidRPr="00AD1969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Anthocyanin content of different compositions</w:t>
      </w:r>
      <w:r w:rsidR="00133544" w:rsidRPr="00133544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n </w:t>
      </w:r>
      <w:r w:rsidR="00133544" w:rsidRPr="00A92008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P. suffruticosa</w:t>
      </w:r>
      <w:r w:rsidR="00133544" w:rsidRPr="00133544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‘Tai Yang’ flowers at stage5 </w:t>
      </w:r>
      <w:r w:rsidR="00133544" w:rsidRPr="00133544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that</w:t>
      </w:r>
      <w:r w:rsidR="00133544" w:rsidRPr="00133544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grew naturally in the field </w:t>
      </w:r>
      <w:r w:rsidR="00133544" w:rsidRPr="00133544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con</w:t>
      </w:r>
      <w:r w:rsidR="00133544" w:rsidRPr="00133544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dition</w:t>
      </w:r>
    </w:p>
    <w:tbl>
      <w:tblPr>
        <w:tblW w:w="836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236"/>
        <w:gridCol w:w="1315"/>
        <w:gridCol w:w="1134"/>
        <w:gridCol w:w="1134"/>
        <w:gridCol w:w="1417"/>
      </w:tblGrid>
      <w:tr w:rsidR="004D6C35" w:rsidRPr="009D0180" w14:paraId="765D453D" w14:textId="77777777" w:rsidTr="004D6C35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0477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tiv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E2399" w14:textId="68035157" w:rsidR="00AD1969" w:rsidRPr="009D0180" w:rsidRDefault="004D6C35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etal </w:t>
            </w:r>
            <w:r w:rsidR="00116D2C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</w:t>
            </w:r>
            <w:r w:rsidR="00AD1969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lor</w:t>
            </w:r>
          </w:p>
        </w:tc>
        <w:tc>
          <w:tcPr>
            <w:tcW w:w="6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5A4F" w14:textId="701E7778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hocyanin content of different compositions (</w:t>
            </w:r>
            <w:r w:rsidR="004D6C35" w:rsidRPr="009D0180">
              <w:rPr>
                <w:rFonts w:ascii="Times New Roman" w:hAnsi="Times New Roman" w:cs="Times New Roman"/>
                <w:color w:val="000000" w:themeColor="text1"/>
                <w:sz w:val="24"/>
              </w:rPr>
              <w:t>ug g</w:t>
            </w:r>
            <w:r w:rsidR="004D6C35" w:rsidRPr="009D018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1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4D6C35" w:rsidRPr="009D0180" w14:paraId="28B85C42" w14:textId="77777777" w:rsidTr="004D6C35">
        <w:trPr>
          <w:trHeight w:val="30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62C5E" w14:textId="77777777" w:rsidR="00AD1969" w:rsidRPr="009D0180" w:rsidRDefault="00AD1969" w:rsidP="00AD19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1120E" w14:textId="77777777" w:rsidR="00AD1969" w:rsidRPr="009D0180" w:rsidRDefault="00AD1969" w:rsidP="00AD19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E58F6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3G5G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79FD9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3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1ED2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n3G5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75A12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n3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74114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</w:t>
            </w:r>
          </w:p>
        </w:tc>
      </w:tr>
      <w:tr w:rsidR="004D6C35" w:rsidRPr="009D0180" w14:paraId="2E9E5F4E" w14:textId="77777777" w:rsidTr="004D6C35">
        <w:trPr>
          <w:trHeight w:val="10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80819" w14:textId="33FAA9F0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Paeonia suffruticosa</w:t>
            </w:r>
            <w:r w:rsidR="004D6C35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D6C35" w:rsidRPr="009D018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‘Tai Yang’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82CC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8C2C" w14:textId="113812EA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="0000232A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2.93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 w:rsidR="0000232A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.7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5971" w14:textId="02E5514B" w:rsidR="00AD1969" w:rsidRPr="009D0180" w:rsidRDefault="001C0C9E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9.21</w:t>
            </w:r>
            <w:r w:rsidR="00AD1969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23.5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F548" w14:textId="03041F4C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="001C0C9E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.71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2.</w:t>
            </w:r>
            <w:r w:rsidR="001C0C9E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8B99" w14:textId="77777777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7±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433A7" w14:textId="05543BF1" w:rsidR="00AD1969" w:rsidRPr="009D0180" w:rsidRDefault="00AD1969" w:rsidP="00AD1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="001C0C9E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96.56</w:t>
            </w:r>
            <w:r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 w:rsidR="001C0C9E" w:rsidRPr="009D018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.52</w:t>
            </w:r>
          </w:p>
        </w:tc>
      </w:tr>
    </w:tbl>
    <w:p w14:paraId="76D0E0AA" w14:textId="7E1542DD" w:rsidR="000811EF" w:rsidRDefault="00B24404" w:rsidP="009D018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  <w:r w:rsidRPr="009D0180">
        <w:rPr>
          <w:rFonts w:ascii="Times New Roman" w:hAnsi="Times New Roman" w:cs="Times New Roman"/>
          <w:color w:val="000000" w:themeColor="text1"/>
          <w:sz w:val="24"/>
        </w:rPr>
        <w:t>Pg3G5G</w:t>
      </w:r>
      <w:r w:rsidR="00495F5A" w:rsidRPr="009D018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9D0180">
        <w:rPr>
          <w:rFonts w:ascii="Times New Roman" w:hAnsi="Times New Roman" w:cs="Times New Roman"/>
          <w:color w:val="000000" w:themeColor="text1"/>
          <w:sz w:val="24"/>
        </w:rPr>
        <w:t>pelargonidin-3,5-di-O-glucoside</w:t>
      </w:r>
      <w:r w:rsidR="00495F5A" w:rsidRPr="009D0180">
        <w:rPr>
          <w:rFonts w:ascii="Times New Roman" w:hAnsi="Times New Roman" w:cs="Times New Roman"/>
          <w:color w:val="000000" w:themeColor="text1"/>
          <w:sz w:val="24"/>
        </w:rPr>
        <w:t xml:space="preserve">; PG3G, </w:t>
      </w:r>
      <w:r w:rsidRPr="009D0180">
        <w:rPr>
          <w:rFonts w:ascii="Times New Roman" w:hAnsi="Times New Roman" w:cs="Times New Roman"/>
          <w:color w:val="000000" w:themeColor="text1"/>
          <w:sz w:val="24"/>
        </w:rPr>
        <w:t>pelargonidin 3-O-glucoside</w:t>
      </w:r>
      <w:r w:rsidR="00495F5A" w:rsidRPr="009D0180">
        <w:rPr>
          <w:rFonts w:ascii="Times New Roman" w:hAnsi="Times New Roman" w:cs="Times New Roman"/>
          <w:color w:val="000000" w:themeColor="text1"/>
          <w:sz w:val="24"/>
        </w:rPr>
        <w:t xml:space="preserve">; Pn3G5G, </w:t>
      </w:r>
      <w:r w:rsidRPr="009D0180">
        <w:rPr>
          <w:rFonts w:ascii="Times New Roman" w:hAnsi="Times New Roman" w:cs="Times New Roman"/>
          <w:color w:val="000000" w:themeColor="text1"/>
          <w:sz w:val="24"/>
        </w:rPr>
        <w:t>peonidin-3,5-di-O-glucoside</w:t>
      </w:r>
      <w:r w:rsidR="00495F5A" w:rsidRPr="009D0180">
        <w:rPr>
          <w:rFonts w:ascii="Times New Roman" w:hAnsi="Times New Roman" w:cs="Times New Roman"/>
          <w:color w:val="000000" w:themeColor="text1"/>
          <w:sz w:val="24"/>
        </w:rPr>
        <w:t>;</w:t>
      </w:r>
      <w:r w:rsidRPr="009D018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5F5A" w:rsidRPr="009D0180">
        <w:rPr>
          <w:rFonts w:ascii="Times New Roman" w:hAnsi="Times New Roman" w:cs="Times New Roman"/>
          <w:color w:val="000000" w:themeColor="text1"/>
          <w:sz w:val="24"/>
        </w:rPr>
        <w:t xml:space="preserve">Pn3G, </w:t>
      </w:r>
      <w:r w:rsidRPr="009D0180">
        <w:rPr>
          <w:rFonts w:ascii="Times New Roman" w:hAnsi="Times New Roman" w:cs="Times New Roman"/>
          <w:color w:val="000000" w:themeColor="text1"/>
          <w:sz w:val="24"/>
        </w:rPr>
        <w:t>peonidin-3-O-glucoside.</w:t>
      </w:r>
    </w:p>
    <w:p w14:paraId="10B31C50" w14:textId="77777777" w:rsidR="00595CB9" w:rsidRDefault="00595CB9" w:rsidP="009D018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</w:p>
    <w:p w14:paraId="16DFA1DE" w14:textId="75F02054" w:rsidR="00595CB9" w:rsidRDefault="00595CB9" w:rsidP="009D0180">
      <w:pPr>
        <w:spacing w:before="120" w:after="240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bCs/>
          <w:noProof/>
          <w:color w:val="000000"/>
          <w:kern w:val="0"/>
          <w:sz w:val="24"/>
        </w:rPr>
        <w:drawing>
          <wp:inline distT="0" distB="0" distL="0" distR="0" wp14:anchorId="7EA55D72" wp14:editId="432B79E5">
            <wp:extent cx="5270500" cy="32207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52410" w14:textId="57CEBC78" w:rsidR="00595CB9" w:rsidRPr="0054173B" w:rsidRDefault="00595CB9" w:rsidP="009D0180">
      <w:pPr>
        <w:spacing w:before="120" w:after="240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 w:rsidRPr="00B1093C">
        <w:rPr>
          <w:rFonts w:ascii="Times New Roman" w:eastAsia="SimSun" w:hAnsi="Times New Roman" w:cs="Times New Roman"/>
          <w:b/>
          <w:color w:val="000000"/>
          <w:kern w:val="0"/>
          <w:sz w:val="24"/>
        </w:rPr>
        <w:t>F</w:t>
      </w:r>
      <w:r w:rsidR="00B1093C" w:rsidRPr="00B1093C">
        <w:rPr>
          <w:rFonts w:ascii="Times New Roman" w:eastAsia="SimSun" w:hAnsi="Times New Roman" w:cs="Times New Roman"/>
          <w:b/>
          <w:color w:val="000000"/>
          <w:kern w:val="0"/>
          <w:sz w:val="24"/>
        </w:rPr>
        <w:t>igure</w:t>
      </w:r>
      <w:r w:rsidRPr="00B1093C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</w:t>
      </w:r>
      <w:r w:rsidR="00B1093C" w:rsidRPr="00B1093C">
        <w:rPr>
          <w:rFonts w:ascii="Times New Roman" w:eastAsia="SimSun" w:hAnsi="Times New Roman" w:cs="Times New Roman"/>
          <w:b/>
          <w:color w:val="000000"/>
          <w:kern w:val="0"/>
          <w:sz w:val="24"/>
        </w:rPr>
        <w:t>S1.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="00D03F7E" w:rsidRPr="00D03F7E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Expression levels of </w:t>
      </w:r>
      <w:r w:rsidR="00D03F7E" w:rsidRPr="00D03F7E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PsMYB2</w:t>
      </w:r>
      <w:r w:rsidR="00D03F7E" w:rsidRPr="00D03F7E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n tobacco (A) and </w:t>
      </w:r>
      <w:r w:rsidR="00D03F7E" w:rsidRPr="00D03F7E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Arabidopsis</w:t>
      </w:r>
      <w:r w:rsidR="00D03F7E" w:rsidRPr="00D03F7E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(B)</w:t>
      </w:r>
      <w:r w:rsidR="00B1093C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="00B1093C" w:rsidRPr="00B1093C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indicated</w:t>
      </w:r>
      <w:r w:rsidR="00B1093C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="0054173B" w:rsidRP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that </w:t>
      </w:r>
      <w:r w:rsidR="0054173B" w:rsidRPr="0054173B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PsMYB2</w:t>
      </w:r>
      <w:r w:rsidR="0054173B" w:rsidRP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was successful</w:t>
      </w:r>
      <w:r w:rsidR="0054173B" w:rsidRPr="0054173B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ly</w:t>
      </w:r>
      <w:r w:rsidR="0054173B" w:rsidRP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overexpressed in</w:t>
      </w:r>
      <w:r w:rsid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to</w:t>
      </w:r>
      <w:r w:rsidR="0054173B" w:rsidRP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tobacco and </w:t>
      </w:r>
      <w:r w:rsidR="0054173B" w:rsidRPr="008D139E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Arabidopsis</w:t>
      </w:r>
      <w:r w:rsidR="0054173B" w:rsidRPr="0054173B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.</w:t>
      </w:r>
    </w:p>
    <w:sectPr w:rsidR="00595CB9" w:rsidRPr="0054173B" w:rsidSect="005B1A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A0"/>
    <w:rsid w:val="00000F9A"/>
    <w:rsid w:val="0000232A"/>
    <w:rsid w:val="000048DB"/>
    <w:rsid w:val="00014BFA"/>
    <w:rsid w:val="000303BD"/>
    <w:rsid w:val="00036DDF"/>
    <w:rsid w:val="00046802"/>
    <w:rsid w:val="000534FB"/>
    <w:rsid w:val="00054925"/>
    <w:rsid w:val="00057A73"/>
    <w:rsid w:val="000663B0"/>
    <w:rsid w:val="000722BA"/>
    <w:rsid w:val="00075C02"/>
    <w:rsid w:val="00080107"/>
    <w:rsid w:val="000811EF"/>
    <w:rsid w:val="00091195"/>
    <w:rsid w:val="00091FA0"/>
    <w:rsid w:val="000A1CD3"/>
    <w:rsid w:val="000A24D9"/>
    <w:rsid w:val="000B391B"/>
    <w:rsid w:val="000B4787"/>
    <w:rsid w:val="000D1AFB"/>
    <w:rsid w:val="000D1E8E"/>
    <w:rsid w:val="000E4366"/>
    <w:rsid w:val="000F0AC6"/>
    <w:rsid w:val="000F2440"/>
    <w:rsid w:val="000F281A"/>
    <w:rsid w:val="000F3E80"/>
    <w:rsid w:val="000F4E82"/>
    <w:rsid w:val="00101B07"/>
    <w:rsid w:val="001119D0"/>
    <w:rsid w:val="00116D2C"/>
    <w:rsid w:val="00126238"/>
    <w:rsid w:val="00126A8E"/>
    <w:rsid w:val="00133544"/>
    <w:rsid w:val="001419A9"/>
    <w:rsid w:val="00150A74"/>
    <w:rsid w:val="00151464"/>
    <w:rsid w:val="00155CF1"/>
    <w:rsid w:val="001636F5"/>
    <w:rsid w:val="001664FA"/>
    <w:rsid w:val="00184D02"/>
    <w:rsid w:val="001909E0"/>
    <w:rsid w:val="00191AD0"/>
    <w:rsid w:val="00194C76"/>
    <w:rsid w:val="00195F5B"/>
    <w:rsid w:val="001A0208"/>
    <w:rsid w:val="001A5FF2"/>
    <w:rsid w:val="001B6401"/>
    <w:rsid w:val="001C0C9E"/>
    <w:rsid w:val="001D04C3"/>
    <w:rsid w:val="001E1D62"/>
    <w:rsid w:val="001F1962"/>
    <w:rsid w:val="00203368"/>
    <w:rsid w:val="00203568"/>
    <w:rsid w:val="0020403F"/>
    <w:rsid w:val="00204E48"/>
    <w:rsid w:val="00210530"/>
    <w:rsid w:val="0021671D"/>
    <w:rsid w:val="002167AA"/>
    <w:rsid w:val="002173A1"/>
    <w:rsid w:val="00220ADC"/>
    <w:rsid w:val="00220BB3"/>
    <w:rsid w:val="002223A4"/>
    <w:rsid w:val="002611AA"/>
    <w:rsid w:val="0028097B"/>
    <w:rsid w:val="002845D6"/>
    <w:rsid w:val="002932CB"/>
    <w:rsid w:val="002A058E"/>
    <w:rsid w:val="002A0FC5"/>
    <w:rsid w:val="002A6373"/>
    <w:rsid w:val="002A717C"/>
    <w:rsid w:val="002B0BC1"/>
    <w:rsid w:val="002B5C16"/>
    <w:rsid w:val="002D4CD5"/>
    <w:rsid w:val="002D6384"/>
    <w:rsid w:val="002D6398"/>
    <w:rsid w:val="002F6859"/>
    <w:rsid w:val="0031130A"/>
    <w:rsid w:val="00317D30"/>
    <w:rsid w:val="00325128"/>
    <w:rsid w:val="003312EE"/>
    <w:rsid w:val="00337178"/>
    <w:rsid w:val="0034326B"/>
    <w:rsid w:val="0035061C"/>
    <w:rsid w:val="00354249"/>
    <w:rsid w:val="00354376"/>
    <w:rsid w:val="00356E2B"/>
    <w:rsid w:val="00367157"/>
    <w:rsid w:val="00374EB7"/>
    <w:rsid w:val="003761DB"/>
    <w:rsid w:val="0038029D"/>
    <w:rsid w:val="00380E70"/>
    <w:rsid w:val="00383337"/>
    <w:rsid w:val="003849C8"/>
    <w:rsid w:val="00394798"/>
    <w:rsid w:val="00397598"/>
    <w:rsid w:val="003A4C16"/>
    <w:rsid w:val="003A6BB3"/>
    <w:rsid w:val="003A78C7"/>
    <w:rsid w:val="003B1113"/>
    <w:rsid w:val="003C11C2"/>
    <w:rsid w:val="003C6BC3"/>
    <w:rsid w:val="003D0076"/>
    <w:rsid w:val="003D0CAF"/>
    <w:rsid w:val="003D2E0D"/>
    <w:rsid w:val="003F00BD"/>
    <w:rsid w:val="003F71BB"/>
    <w:rsid w:val="004047E6"/>
    <w:rsid w:val="00410A3C"/>
    <w:rsid w:val="00413FE8"/>
    <w:rsid w:val="00420DBA"/>
    <w:rsid w:val="00422FF3"/>
    <w:rsid w:val="00425934"/>
    <w:rsid w:val="0043369A"/>
    <w:rsid w:val="00435376"/>
    <w:rsid w:val="0043657F"/>
    <w:rsid w:val="00443105"/>
    <w:rsid w:val="0045126F"/>
    <w:rsid w:val="004608B4"/>
    <w:rsid w:val="0046358D"/>
    <w:rsid w:val="004732ED"/>
    <w:rsid w:val="00484FE8"/>
    <w:rsid w:val="00493DEC"/>
    <w:rsid w:val="0049515F"/>
    <w:rsid w:val="00495F5A"/>
    <w:rsid w:val="004A27B4"/>
    <w:rsid w:val="004A318C"/>
    <w:rsid w:val="004A656C"/>
    <w:rsid w:val="004D0543"/>
    <w:rsid w:val="004D2339"/>
    <w:rsid w:val="004D6C35"/>
    <w:rsid w:val="004E0AC4"/>
    <w:rsid w:val="004E145F"/>
    <w:rsid w:val="004E2731"/>
    <w:rsid w:val="004F2D5D"/>
    <w:rsid w:val="005003A7"/>
    <w:rsid w:val="005066A7"/>
    <w:rsid w:val="00513289"/>
    <w:rsid w:val="00516336"/>
    <w:rsid w:val="0051676B"/>
    <w:rsid w:val="00516897"/>
    <w:rsid w:val="00522F2A"/>
    <w:rsid w:val="005343EF"/>
    <w:rsid w:val="0054173B"/>
    <w:rsid w:val="00550D76"/>
    <w:rsid w:val="0055231E"/>
    <w:rsid w:val="005524C1"/>
    <w:rsid w:val="00554FDB"/>
    <w:rsid w:val="00555C92"/>
    <w:rsid w:val="00560DFD"/>
    <w:rsid w:val="005701A4"/>
    <w:rsid w:val="00574C2F"/>
    <w:rsid w:val="0057748F"/>
    <w:rsid w:val="00577F26"/>
    <w:rsid w:val="0058181E"/>
    <w:rsid w:val="005819B1"/>
    <w:rsid w:val="005824CF"/>
    <w:rsid w:val="0058732D"/>
    <w:rsid w:val="00590472"/>
    <w:rsid w:val="00595CB9"/>
    <w:rsid w:val="005A04A0"/>
    <w:rsid w:val="005B1A1D"/>
    <w:rsid w:val="005B44B6"/>
    <w:rsid w:val="005B4BED"/>
    <w:rsid w:val="005B53A3"/>
    <w:rsid w:val="005B7418"/>
    <w:rsid w:val="005B7DC6"/>
    <w:rsid w:val="005C0F50"/>
    <w:rsid w:val="005C2EF0"/>
    <w:rsid w:val="005D7EE5"/>
    <w:rsid w:val="005F1913"/>
    <w:rsid w:val="00612CE2"/>
    <w:rsid w:val="00613D5B"/>
    <w:rsid w:val="006173AB"/>
    <w:rsid w:val="006203BE"/>
    <w:rsid w:val="0062379A"/>
    <w:rsid w:val="006457FF"/>
    <w:rsid w:val="006559EC"/>
    <w:rsid w:val="00655FC4"/>
    <w:rsid w:val="00671CBF"/>
    <w:rsid w:val="006745FC"/>
    <w:rsid w:val="00675314"/>
    <w:rsid w:val="006919D7"/>
    <w:rsid w:val="006A0479"/>
    <w:rsid w:val="006A4791"/>
    <w:rsid w:val="006B1BE7"/>
    <w:rsid w:val="006C0CDC"/>
    <w:rsid w:val="006C2C18"/>
    <w:rsid w:val="006C46E0"/>
    <w:rsid w:val="006C6EB5"/>
    <w:rsid w:val="006E7456"/>
    <w:rsid w:val="006F6ADF"/>
    <w:rsid w:val="00700997"/>
    <w:rsid w:val="007054C4"/>
    <w:rsid w:val="00706891"/>
    <w:rsid w:val="00713EA1"/>
    <w:rsid w:val="007212E4"/>
    <w:rsid w:val="007240F9"/>
    <w:rsid w:val="00732D84"/>
    <w:rsid w:val="007371FE"/>
    <w:rsid w:val="00751563"/>
    <w:rsid w:val="00756CAE"/>
    <w:rsid w:val="00771833"/>
    <w:rsid w:val="00774841"/>
    <w:rsid w:val="00775833"/>
    <w:rsid w:val="00777085"/>
    <w:rsid w:val="00786646"/>
    <w:rsid w:val="007A00A3"/>
    <w:rsid w:val="007A1E09"/>
    <w:rsid w:val="007B3A0D"/>
    <w:rsid w:val="007C7314"/>
    <w:rsid w:val="007D31BA"/>
    <w:rsid w:val="007D43E1"/>
    <w:rsid w:val="007F7C6F"/>
    <w:rsid w:val="00800BC1"/>
    <w:rsid w:val="00805AB2"/>
    <w:rsid w:val="00814651"/>
    <w:rsid w:val="008160A6"/>
    <w:rsid w:val="0081669D"/>
    <w:rsid w:val="00817996"/>
    <w:rsid w:val="008218F8"/>
    <w:rsid w:val="00837BF4"/>
    <w:rsid w:val="0084291E"/>
    <w:rsid w:val="008512FE"/>
    <w:rsid w:val="00853D45"/>
    <w:rsid w:val="00866455"/>
    <w:rsid w:val="00866D2D"/>
    <w:rsid w:val="008674ED"/>
    <w:rsid w:val="00875795"/>
    <w:rsid w:val="00880759"/>
    <w:rsid w:val="00884A9B"/>
    <w:rsid w:val="00890D18"/>
    <w:rsid w:val="00893AA8"/>
    <w:rsid w:val="008A21A6"/>
    <w:rsid w:val="008B5236"/>
    <w:rsid w:val="008D139E"/>
    <w:rsid w:val="008D1F52"/>
    <w:rsid w:val="008D25AF"/>
    <w:rsid w:val="008D76C4"/>
    <w:rsid w:val="008F115F"/>
    <w:rsid w:val="008F1B80"/>
    <w:rsid w:val="008F2D1D"/>
    <w:rsid w:val="0091015A"/>
    <w:rsid w:val="00912ED2"/>
    <w:rsid w:val="00917377"/>
    <w:rsid w:val="0092028F"/>
    <w:rsid w:val="009207C9"/>
    <w:rsid w:val="00920DB4"/>
    <w:rsid w:val="00921635"/>
    <w:rsid w:val="009223F0"/>
    <w:rsid w:val="00922772"/>
    <w:rsid w:val="0092296A"/>
    <w:rsid w:val="00926AF5"/>
    <w:rsid w:val="009303A5"/>
    <w:rsid w:val="0093425E"/>
    <w:rsid w:val="009456EF"/>
    <w:rsid w:val="00950625"/>
    <w:rsid w:val="00954087"/>
    <w:rsid w:val="009607F6"/>
    <w:rsid w:val="00963025"/>
    <w:rsid w:val="00965410"/>
    <w:rsid w:val="009658CA"/>
    <w:rsid w:val="0096758A"/>
    <w:rsid w:val="00975507"/>
    <w:rsid w:val="009813DF"/>
    <w:rsid w:val="009900A6"/>
    <w:rsid w:val="00991F60"/>
    <w:rsid w:val="009950B5"/>
    <w:rsid w:val="009A0C36"/>
    <w:rsid w:val="009A1CBB"/>
    <w:rsid w:val="009B12EC"/>
    <w:rsid w:val="009B1E16"/>
    <w:rsid w:val="009B2D36"/>
    <w:rsid w:val="009B7FF4"/>
    <w:rsid w:val="009C0FD6"/>
    <w:rsid w:val="009C2D5E"/>
    <w:rsid w:val="009D0180"/>
    <w:rsid w:val="009E0036"/>
    <w:rsid w:val="009E4140"/>
    <w:rsid w:val="009E6607"/>
    <w:rsid w:val="00A03030"/>
    <w:rsid w:val="00A247CC"/>
    <w:rsid w:val="00A3543F"/>
    <w:rsid w:val="00A60F4C"/>
    <w:rsid w:val="00A6728F"/>
    <w:rsid w:val="00A67F01"/>
    <w:rsid w:val="00A71D68"/>
    <w:rsid w:val="00A7267A"/>
    <w:rsid w:val="00A804B5"/>
    <w:rsid w:val="00A92008"/>
    <w:rsid w:val="00A957E3"/>
    <w:rsid w:val="00AB3380"/>
    <w:rsid w:val="00AC3F10"/>
    <w:rsid w:val="00AD1969"/>
    <w:rsid w:val="00AF0361"/>
    <w:rsid w:val="00B04F5D"/>
    <w:rsid w:val="00B073BB"/>
    <w:rsid w:val="00B1093C"/>
    <w:rsid w:val="00B11C1B"/>
    <w:rsid w:val="00B2272C"/>
    <w:rsid w:val="00B22F34"/>
    <w:rsid w:val="00B24404"/>
    <w:rsid w:val="00B24E92"/>
    <w:rsid w:val="00B3017E"/>
    <w:rsid w:val="00B3086B"/>
    <w:rsid w:val="00B31DCF"/>
    <w:rsid w:val="00B32550"/>
    <w:rsid w:val="00B33883"/>
    <w:rsid w:val="00B3760A"/>
    <w:rsid w:val="00B4517A"/>
    <w:rsid w:val="00B456F9"/>
    <w:rsid w:val="00B56EDF"/>
    <w:rsid w:val="00B71D09"/>
    <w:rsid w:val="00B810EE"/>
    <w:rsid w:val="00B8430C"/>
    <w:rsid w:val="00B861B6"/>
    <w:rsid w:val="00B90839"/>
    <w:rsid w:val="00B973D5"/>
    <w:rsid w:val="00BA6D48"/>
    <w:rsid w:val="00BC5856"/>
    <w:rsid w:val="00BD2C56"/>
    <w:rsid w:val="00BE4266"/>
    <w:rsid w:val="00BF2657"/>
    <w:rsid w:val="00BF2EE7"/>
    <w:rsid w:val="00C0793C"/>
    <w:rsid w:val="00C135BF"/>
    <w:rsid w:val="00C1617D"/>
    <w:rsid w:val="00C26849"/>
    <w:rsid w:val="00C27B53"/>
    <w:rsid w:val="00C32968"/>
    <w:rsid w:val="00C3334D"/>
    <w:rsid w:val="00C36A35"/>
    <w:rsid w:val="00C43BA4"/>
    <w:rsid w:val="00C43F1F"/>
    <w:rsid w:val="00C46FD3"/>
    <w:rsid w:val="00C47029"/>
    <w:rsid w:val="00C51E9F"/>
    <w:rsid w:val="00C56889"/>
    <w:rsid w:val="00C630D2"/>
    <w:rsid w:val="00C72D3E"/>
    <w:rsid w:val="00C82382"/>
    <w:rsid w:val="00C843D2"/>
    <w:rsid w:val="00C8532F"/>
    <w:rsid w:val="00C85C31"/>
    <w:rsid w:val="00C86A07"/>
    <w:rsid w:val="00C95175"/>
    <w:rsid w:val="00CA06BE"/>
    <w:rsid w:val="00CA0E35"/>
    <w:rsid w:val="00CA32C0"/>
    <w:rsid w:val="00CA4478"/>
    <w:rsid w:val="00CC1F23"/>
    <w:rsid w:val="00CD17F5"/>
    <w:rsid w:val="00CD382D"/>
    <w:rsid w:val="00CE1D9A"/>
    <w:rsid w:val="00CF360F"/>
    <w:rsid w:val="00D03F7E"/>
    <w:rsid w:val="00D10220"/>
    <w:rsid w:val="00D1152F"/>
    <w:rsid w:val="00D1672B"/>
    <w:rsid w:val="00D273FE"/>
    <w:rsid w:val="00D27A90"/>
    <w:rsid w:val="00D354B9"/>
    <w:rsid w:val="00D54CDA"/>
    <w:rsid w:val="00D702D6"/>
    <w:rsid w:val="00D9363A"/>
    <w:rsid w:val="00DA6C4D"/>
    <w:rsid w:val="00DB4FE5"/>
    <w:rsid w:val="00DC05A1"/>
    <w:rsid w:val="00DC170B"/>
    <w:rsid w:val="00DC1A53"/>
    <w:rsid w:val="00DC2A2C"/>
    <w:rsid w:val="00DC4FEF"/>
    <w:rsid w:val="00DD1633"/>
    <w:rsid w:val="00DD62ED"/>
    <w:rsid w:val="00DE016A"/>
    <w:rsid w:val="00DE133C"/>
    <w:rsid w:val="00DF191A"/>
    <w:rsid w:val="00DF2D4F"/>
    <w:rsid w:val="00E02324"/>
    <w:rsid w:val="00E05F6D"/>
    <w:rsid w:val="00E27E40"/>
    <w:rsid w:val="00E359CE"/>
    <w:rsid w:val="00E37A21"/>
    <w:rsid w:val="00E401E7"/>
    <w:rsid w:val="00E50B8F"/>
    <w:rsid w:val="00E60059"/>
    <w:rsid w:val="00E610F4"/>
    <w:rsid w:val="00E61EB7"/>
    <w:rsid w:val="00E651E7"/>
    <w:rsid w:val="00E678D5"/>
    <w:rsid w:val="00E7116B"/>
    <w:rsid w:val="00E83CB9"/>
    <w:rsid w:val="00E85CE5"/>
    <w:rsid w:val="00E9553F"/>
    <w:rsid w:val="00EB0AC5"/>
    <w:rsid w:val="00EB51F7"/>
    <w:rsid w:val="00EC7CCD"/>
    <w:rsid w:val="00ED5837"/>
    <w:rsid w:val="00EE2B7A"/>
    <w:rsid w:val="00EE3EF1"/>
    <w:rsid w:val="00EE6627"/>
    <w:rsid w:val="00EF15E7"/>
    <w:rsid w:val="00F07005"/>
    <w:rsid w:val="00F15E71"/>
    <w:rsid w:val="00F16BC6"/>
    <w:rsid w:val="00F20D90"/>
    <w:rsid w:val="00F338B4"/>
    <w:rsid w:val="00F47DF5"/>
    <w:rsid w:val="00F51A6D"/>
    <w:rsid w:val="00F52D8D"/>
    <w:rsid w:val="00F55267"/>
    <w:rsid w:val="00F62739"/>
    <w:rsid w:val="00F64626"/>
    <w:rsid w:val="00F719E1"/>
    <w:rsid w:val="00F75540"/>
    <w:rsid w:val="00F81C09"/>
    <w:rsid w:val="00F82EE6"/>
    <w:rsid w:val="00F94ABF"/>
    <w:rsid w:val="00FA3BBA"/>
    <w:rsid w:val="00FB381B"/>
    <w:rsid w:val="00FC127F"/>
    <w:rsid w:val="00FC6453"/>
    <w:rsid w:val="00FD22EF"/>
    <w:rsid w:val="00FE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79A1"/>
  <w15:chartTrackingRefBased/>
  <w15:docId w15:val="{14762E35-EC60-1F45-8523-81AD302E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ima Bhatt</cp:lastModifiedBy>
  <cp:revision>2</cp:revision>
  <dcterms:created xsi:type="dcterms:W3CDTF">2022-05-16T15:56:00Z</dcterms:created>
  <dcterms:modified xsi:type="dcterms:W3CDTF">2022-05-16T15:56:00Z</dcterms:modified>
</cp:coreProperties>
</file>